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4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3"/>
        <w:gridCol w:w="1000"/>
        <w:gridCol w:w="1000"/>
        <w:gridCol w:w="1000"/>
        <w:gridCol w:w="1000"/>
      </w:tblGrid>
      <w:tr w:rsidR="00320B2B" w:rsidRPr="00320B2B" w:rsidTr="00320B2B">
        <w:trPr>
          <w:trHeight w:val="52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5F8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Sample Nam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5F8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5F8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Chao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5F8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Shann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5F8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Inverse Simpson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35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5919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47094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160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3206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5842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175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1119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34454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18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4.3444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885182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96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799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14371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25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4.6796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26747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29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4.8098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23381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08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2474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26697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197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5159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52589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133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5158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67829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177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20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42339</w:t>
            </w:r>
          </w:p>
        </w:tc>
        <w:bookmarkStart w:id="0" w:name="_GoBack"/>
        <w:bookmarkEnd w:id="0"/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98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0250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45054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67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6490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53355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02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5286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63003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168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1746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37772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107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4.5299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26505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329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6.1581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62489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42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7234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60096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301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5684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36216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179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4.2858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870112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307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6.3871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75044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135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0619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37559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42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6704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63185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26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7751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61388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13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6686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57199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25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2622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41774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55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7321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60906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14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4939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47316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35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8228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64121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99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6.0652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71481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42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6420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61811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1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280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49935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24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2286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35318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194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9993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72398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56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6.095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71097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99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6.0001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6779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152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4.8279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3859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29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5636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52745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26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7621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52672</w:t>
            </w:r>
          </w:p>
        </w:tc>
      </w:tr>
      <w:tr w:rsidR="00320B2B" w:rsidRPr="00320B2B" w:rsidTr="00320B2B">
        <w:trPr>
          <w:trHeight w:val="286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C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Non-N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178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5.1661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0B2B" w:rsidRPr="00320B2B" w:rsidRDefault="00320B2B" w:rsidP="0032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</w:pPr>
            <w:r w:rsidRPr="00320B2B">
              <w:rPr>
                <w:rFonts w:ascii="Times New Roman" w:eastAsia="맑은 고딕" w:hAnsi="Times New Roman" w:cs="Times New Roman"/>
                <w:color w:val="666666"/>
                <w:kern w:val="0"/>
                <w:sz w:val="16"/>
                <w:szCs w:val="16"/>
              </w:rPr>
              <w:t>0.926212</w:t>
            </w:r>
          </w:p>
        </w:tc>
      </w:tr>
    </w:tbl>
    <w:p w:rsidR="00320B2B" w:rsidRPr="00320B2B" w:rsidRDefault="00320B2B" w:rsidP="00320B2B">
      <w:pPr>
        <w:rPr>
          <w:rFonts w:ascii="Times New Roman" w:hAnsi="Times New Roman" w:cs="Times New Roman"/>
          <w:szCs w:val="20"/>
        </w:rPr>
      </w:pPr>
      <w:r w:rsidRPr="00320B2B">
        <w:rPr>
          <w:rFonts w:ascii="Times New Roman" w:hAnsi="Times New Roman" w:cs="Times New Roman"/>
          <w:szCs w:val="20"/>
        </w:rPr>
        <w:t xml:space="preserve">Abbreviations: NAC, </w:t>
      </w:r>
      <w:proofErr w:type="spellStart"/>
      <w:r w:rsidRPr="00320B2B">
        <w:rPr>
          <w:rFonts w:ascii="Times New Roman" w:hAnsi="Times New Roman" w:cs="Times New Roman"/>
          <w:szCs w:val="20"/>
        </w:rPr>
        <w:t>Neoadjuvant</w:t>
      </w:r>
      <w:proofErr w:type="spellEnd"/>
      <w:r w:rsidRPr="00320B2B">
        <w:rPr>
          <w:rFonts w:ascii="Times New Roman" w:hAnsi="Times New Roman" w:cs="Times New Roman"/>
          <w:szCs w:val="20"/>
        </w:rPr>
        <w:t xml:space="preserve"> chemotherapy</w:t>
      </w:r>
    </w:p>
    <w:p w:rsidR="00A35C4C" w:rsidRPr="00320B2B" w:rsidRDefault="00320B2B">
      <w:pPr>
        <w:rPr>
          <w:rFonts w:ascii="Times New Roman" w:hAnsi="Times New Roman" w:cs="Times New Roman"/>
        </w:rPr>
      </w:pPr>
    </w:p>
    <w:sectPr w:rsidR="00A35C4C" w:rsidRPr="00320B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B2B"/>
    <w:rsid w:val="00320B2B"/>
    <w:rsid w:val="006D6F6A"/>
    <w:rsid w:val="0073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5DB4A2-B431-4CFA-8F9A-41AC06657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48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r</dc:creator>
  <cp:keywords/>
  <dc:description/>
  <cp:lastModifiedBy>gsr</cp:lastModifiedBy>
  <cp:revision>1</cp:revision>
  <dcterms:created xsi:type="dcterms:W3CDTF">2023-01-18T07:16:00Z</dcterms:created>
  <dcterms:modified xsi:type="dcterms:W3CDTF">2023-01-18T07:20:00Z</dcterms:modified>
</cp:coreProperties>
</file>